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3F469" w14:textId="77777777" w:rsidR="00110001" w:rsidRPr="00C231A9" w:rsidRDefault="00110001" w:rsidP="007C2B76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231A9">
        <w:rPr>
          <w:rFonts w:ascii="Times New Roman" w:hAnsi="Times New Roman"/>
          <w:b/>
          <w:bCs/>
          <w:kern w:val="0"/>
          <w:sz w:val="24"/>
          <w:szCs w:val="24"/>
        </w:rPr>
        <w:t>Supplement Figure Legends</w:t>
      </w:r>
    </w:p>
    <w:p w14:paraId="6F242766" w14:textId="767E0B36" w:rsidR="00110001" w:rsidRPr="00C231A9" w:rsidRDefault="00044E0D" w:rsidP="003D02A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231A9">
        <w:rPr>
          <w:rFonts w:ascii="Times New Roman" w:hAnsi="Times New Roman"/>
          <w:b/>
          <w:bCs/>
          <w:kern w:val="0"/>
          <w:sz w:val="24"/>
          <w:szCs w:val="24"/>
        </w:rPr>
        <w:t>Supplementary Figure 1</w:t>
      </w:r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proofErr w:type="spellStart"/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>Nogo</w:t>
      </w:r>
      <w:proofErr w:type="spellEnd"/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>-B promote</w:t>
      </w:r>
      <w:r w:rsidR="006A097A" w:rsidRPr="00C231A9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 xml:space="preserve"> NPC cell migration.</w:t>
      </w:r>
    </w:p>
    <w:p w14:paraId="333B946E" w14:textId="76988818" w:rsidR="00450F27" w:rsidRPr="00C231A9" w:rsidRDefault="007478A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Real-time PCR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showe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that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there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="00464706" w:rsidRPr="00C231A9">
        <w:rPr>
          <w:rFonts w:ascii="Times New Roman" w:hAnsi="Times New Roman" w:hint="eastAsia"/>
          <w:kern w:val="0"/>
          <w:sz w:val="24"/>
          <w:szCs w:val="24"/>
        </w:rPr>
        <w:t>wa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little difference in the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expression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of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MAG,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A and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C between NPC cell lines and NPEC</w:t>
      </w:r>
      <w:r w:rsidR="00FD0705" w:rsidRPr="00C231A9">
        <w:rPr>
          <w:rFonts w:ascii="Times New Roman" w:hAnsi="Times New Roman" w:hint="eastAsia"/>
          <w:kern w:val="0"/>
          <w:sz w:val="24"/>
          <w:szCs w:val="24"/>
        </w:rPr>
        <w:t>s</w:t>
      </w:r>
      <w:r w:rsidR="00110001" w:rsidRPr="00C231A9">
        <w:rPr>
          <w:rFonts w:ascii="Times New Roman" w:hAnsi="Times New Roman"/>
          <w:kern w:val="0"/>
          <w:sz w:val="24"/>
          <w:szCs w:val="24"/>
        </w:rPr>
        <w:t>.</w:t>
      </w:r>
    </w:p>
    <w:p w14:paraId="3CBAAAA6" w14:textId="77777777" w:rsidR="00450F27" w:rsidRPr="00C231A9" w:rsidRDefault="00450F27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 w:hint="eastAsia"/>
          <w:kern w:val="0"/>
          <w:sz w:val="24"/>
          <w:szCs w:val="24"/>
        </w:rPr>
        <w:t>T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he ROC curve of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B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an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p-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R</w:t>
      </w:r>
      <w:r w:rsidRPr="00C231A9">
        <w:rPr>
          <w:rFonts w:ascii="Times New Roman" w:hAnsi="Times New Roman" w:hint="eastAsia"/>
          <w:kern w:val="0"/>
          <w:sz w:val="24"/>
          <w:szCs w:val="24"/>
        </w:rPr>
        <w:t>ho</w:t>
      </w:r>
      <w:r w:rsidRPr="00C231A9">
        <w:rPr>
          <w:rFonts w:ascii="Times New Roman" w:hAnsi="Times New Roman"/>
          <w:kern w:val="0"/>
          <w:sz w:val="24"/>
          <w:szCs w:val="24"/>
        </w:rPr>
        <w:t>A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 in the whole cohort was shown. </w:t>
      </w:r>
    </w:p>
    <w:p w14:paraId="1CD7859B" w14:textId="35086BEE" w:rsidR="00450F27" w:rsidRPr="00C231A9" w:rsidRDefault="00450F27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The three-year DFS rate of 116 NPC patients was 84.5%. Kaplan–Meier and log-rank test </w:t>
      </w:r>
      <w:r w:rsidR="00464706" w:rsidRPr="00C231A9">
        <w:rPr>
          <w:rFonts w:ascii="Times New Roman" w:hAnsi="Times New Roman"/>
          <w:kern w:val="0"/>
          <w:sz w:val="24"/>
          <w:szCs w:val="24"/>
        </w:rPr>
        <w:t>analysi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showed that the cumulative three-year DFS rate </w:t>
      </w:r>
      <w:r w:rsidR="004412F0" w:rsidRPr="00C231A9">
        <w:rPr>
          <w:rFonts w:ascii="Times New Roman" w:hAnsi="Times New Roman"/>
          <w:kern w:val="0"/>
          <w:sz w:val="24"/>
          <w:szCs w:val="24"/>
        </w:rPr>
        <w:t>wa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93.7% in the low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B expression group (blue line) and 73.6% in the high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 expression group (red line) (</w:t>
      </w:r>
      <w:r w:rsidRPr="00C231A9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C231A9">
        <w:rPr>
          <w:rFonts w:ascii="Times New Roman" w:hAnsi="Times New Roman"/>
          <w:kern w:val="0"/>
          <w:sz w:val="24"/>
          <w:szCs w:val="24"/>
        </w:rPr>
        <w:t>=0.002).</w:t>
      </w:r>
    </w:p>
    <w:p w14:paraId="32E28B00" w14:textId="5564F09E" w:rsidR="00110001" w:rsidRPr="00C231A9" w:rsidRDefault="0011000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The average number of migrated and invaded cells in three fields of CNE2 cell lines stably overexpressing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 increased compar</w:t>
      </w:r>
      <w:r w:rsidR="00A65334" w:rsidRPr="00C231A9">
        <w:rPr>
          <w:rFonts w:ascii="Times New Roman" w:hAnsi="Times New Roman"/>
          <w:kern w:val="0"/>
          <w:sz w:val="24"/>
          <w:szCs w:val="24"/>
        </w:rPr>
        <w:t>e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with</w:t>
      </w:r>
      <w:r w:rsidR="00A65334" w:rsidRPr="00C231A9">
        <w:rPr>
          <w:rFonts w:ascii="Times New Roman" w:hAnsi="Times New Roman"/>
          <w:kern w:val="0"/>
          <w:sz w:val="24"/>
          <w:szCs w:val="24"/>
        </w:rPr>
        <w:t xml:space="preserve"> th</w:t>
      </w:r>
      <w:r w:rsidR="00E7243D" w:rsidRPr="00C231A9">
        <w:rPr>
          <w:rFonts w:ascii="Times New Roman" w:hAnsi="Times New Roman"/>
          <w:kern w:val="0"/>
          <w:sz w:val="24"/>
          <w:szCs w:val="24"/>
        </w:rPr>
        <w:t>ose</w:t>
      </w:r>
      <w:r w:rsidR="00A65334" w:rsidRPr="00C231A9">
        <w:rPr>
          <w:rFonts w:ascii="Times New Roman" w:hAnsi="Times New Roman"/>
          <w:kern w:val="0"/>
          <w:sz w:val="24"/>
          <w:szCs w:val="24"/>
        </w:rPr>
        <w:t xml:space="preserve"> in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="00A65334" w:rsidRPr="00C231A9">
        <w:rPr>
          <w:rFonts w:ascii="Times New Roman" w:hAnsi="Times New Roman"/>
          <w:kern w:val="0"/>
          <w:sz w:val="24"/>
          <w:szCs w:val="24"/>
        </w:rPr>
        <w:t>v</w:t>
      </w:r>
      <w:r w:rsidRPr="00C231A9">
        <w:rPr>
          <w:rFonts w:ascii="Times New Roman" w:hAnsi="Times New Roman"/>
          <w:kern w:val="0"/>
          <w:sz w:val="24"/>
          <w:szCs w:val="24"/>
        </w:rPr>
        <w:t>ector</w:t>
      </w:r>
      <w:r w:rsidR="00A65334" w:rsidRPr="00C231A9">
        <w:rPr>
          <w:rFonts w:ascii="Times New Roman" w:hAnsi="Times New Roman"/>
          <w:kern w:val="0"/>
          <w:sz w:val="24"/>
          <w:szCs w:val="24"/>
        </w:rPr>
        <w:t xml:space="preserve"> cell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. </w:t>
      </w:r>
    </w:p>
    <w:p w14:paraId="37FB4AFA" w14:textId="2826EB35" w:rsidR="00110001" w:rsidRPr="00C231A9" w:rsidRDefault="0011000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Proliferation curves of the </w:t>
      </w:r>
      <w:r w:rsidR="00450F27" w:rsidRPr="00C231A9">
        <w:rPr>
          <w:rFonts w:ascii="Times New Roman" w:hAnsi="Times New Roman" w:hint="eastAsia"/>
          <w:kern w:val="0"/>
          <w:sz w:val="24"/>
          <w:szCs w:val="24"/>
        </w:rPr>
        <w:t>v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ector and overexpressing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 cell lines (up: HK1, down: CNE2). No significant difference was observed.</w:t>
      </w:r>
    </w:p>
    <w:p w14:paraId="3E7839B4" w14:textId="7C477887" w:rsidR="00110001" w:rsidRPr="00C231A9" w:rsidRDefault="00A65334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>Image of the mouse lungs in each group</w:t>
      </w:r>
      <w:r w:rsidR="00637020">
        <w:rPr>
          <w:rFonts w:ascii="Times New Roman" w:hAnsi="Times New Roman"/>
          <w:kern w:val="0"/>
          <w:sz w:val="24"/>
          <w:szCs w:val="24"/>
        </w:rPr>
        <w:t>,</w:t>
      </w:r>
      <w:r w:rsidR="00E7243D" w:rsidRPr="00C231A9">
        <w:rPr>
          <w:rFonts w:ascii="Times New Roman" w:hAnsi="Times New Roman"/>
          <w:kern w:val="0"/>
          <w:sz w:val="24"/>
          <w:szCs w:val="24"/>
        </w:rPr>
        <w:t xml:space="preserve"> respectively</w:t>
      </w:r>
      <w:r w:rsidRPr="00C231A9">
        <w:rPr>
          <w:rFonts w:ascii="Times New Roman" w:hAnsi="Times New Roman"/>
          <w:kern w:val="0"/>
          <w:sz w:val="24"/>
          <w:szCs w:val="24"/>
        </w:rPr>
        <w:t>.</w:t>
      </w:r>
    </w:p>
    <w:p w14:paraId="254A82E9" w14:textId="1C491D5A" w:rsidR="00110001" w:rsidRPr="00C231A9" w:rsidRDefault="0011000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The ratio of </w:t>
      </w:r>
      <w:r w:rsidR="004412F0" w:rsidRPr="00C231A9">
        <w:rPr>
          <w:rFonts w:ascii="Times New Roman" w:hAnsi="Times New Roman"/>
          <w:kern w:val="0"/>
          <w:sz w:val="24"/>
          <w:szCs w:val="24"/>
        </w:rPr>
        <w:t xml:space="preserve">developing lung metastasis of nude 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mice was markedly higher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>in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the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B group than </w:t>
      </w:r>
      <w:r w:rsidR="00E7243D" w:rsidRPr="00C231A9">
        <w:rPr>
          <w:rFonts w:ascii="Times New Roman" w:hAnsi="Times New Roman"/>
          <w:kern w:val="0"/>
          <w:sz w:val="24"/>
          <w:szCs w:val="24"/>
        </w:rPr>
        <w:t xml:space="preserve">that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 xml:space="preserve">in 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>v</w:t>
      </w:r>
      <w:r w:rsidRPr="00C231A9">
        <w:rPr>
          <w:rFonts w:ascii="Times New Roman" w:hAnsi="Times New Roman"/>
          <w:kern w:val="0"/>
          <w:sz w:val="24"/>
          <w:szCs w:val="24"/>
        </w:rPr>
        <w:t>ector-control group.</w:t>
      </w:r>
    </w:p>
    <w:p w14:paraId="368CFA4A" w14:textId="6EE5D084" w:rsidR="00110001" w:rsidRPr="00C231A9" w:rsidRDefault="0011000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>H&amp;E staining results confirm</w:t>
      </w:r>
      <w:r w:rsidR="00E7243D" w:rsidRPr="00C231A9">
        <w:rPr>
          <w:rFonts w:ascii="Times New Roman" w:hAnsi="Times New Roman"/>
          <w:kern w:val="0"/>
          <w:sz w:val="24"/>
          <w:szCs w:val="24"/>
        </w:rPr>
        <w:t>e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the existence of lung </w:t>
      </w:r>
      <w:r w:rsidR="004412F0" w:rsidRPr="00C231A9">
        <w:rPr>
          <w:rFonts w:ascii="Times New Roman" w:hAnsi="Times New Roman"/>
          <w:sz w:val="24"/>
          <w:szCs w:val="24"/>
        </w:rPr>
        <w:t>xenograft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and the lung metastases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>of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B group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>was larger</w:t>
      </w:r>
      <w:r w:rsidRPr="00C231A9">
        <w:rPr>
          <w:rFonts w:ascii="Times New Roman" w:hAnsi="Times New Roman"/>
          <w:kern w:val="0"/>
          <w:sz w:val="24"/>
          <w:szCs w:val="24"/>
        </w:rPr>
        <w:t>.</w:t>
      </w:r>
    </w:p>
    <w:p w14:paraId="596AB3F6" w14:textId="038054EB" w:rsidR="00110001" w:rsidRPr="00C231A9" w:rsidRDefault="00110001" w:rsidP="003D02A8">
      <w:pPr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The average number of invaded cells in three fields of TW03 cell lines decreased by NgR3 siRNA even 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>when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</w:t>
      </w:r>
      <w:r w:rsidR="00311D24" w:rsidRPr="00C231A9">
        <w:rPr>
          <w:rFonts w:ascii="Times New Roman" w:hAnsi="Times New Roman"/>
          <w:kern w:val="0"/>
          <w:sz w:val="24"/>
          <w:szCs w:val="24"/>
        </w:rPr>
        <w:t xml:space="preserve"> was overexpressed</w:t>
      </w:r>
      <w:r w:rsidRPr="00C231A9">
        <w:rPr>
          <w:rFonts w:ascii="Times New Roman" w:hAnsi="Times New Roman"/>
          <w:kern w:val="0"/>
          <w:sz w:val="24"/>
          <w:szCs w:val="24"/>
        </w:rPr>
        <w:t>.</w:t>
      </w:r>
    </w:p>
    <w:p w14:paraId="6D86BE5B" w14:textId="77777777" w:rsidR="00110001" w:rsidRPr="00C231A9" w:rsidRDefault="00110001" w:rsidP="003D02A8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54188AA" w14:textId="3E089619" w:rsidR="00110001" w:rsidRPr="00C231A9" w:rsidRDefault="00044E0D" w:rsidP="003D02A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231A9">
        <w:rPr>
          <w:rFonts w:ascii="Times New Roman" w:hAnsi="Times New Roman"/>
          <w:b/>
          <w:bCs/>
          <w:kern w:val="0"/>
          <w:sz w:val="24"/>
          <w:szCs w:val="24"/>
        </w:rPr>
        <w:t>Supplementary Figure 2</w:t>
      </w:r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proofErr w:type="spellStart"/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>Nogo</w:t>
      </w:r>
      <w:proofErr w:type="spellEnd"/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>-B promote</w:t>
      </w:r>
      <w:r w:rsidR="006A097A" w:rsidRPr="00C231A9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 xml:space="preserve"> NPC cell migration via </w:t>
      </w:r>
      <w:proofErr w:type="spellStart"/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t>RhoA</w:t>
      </w:r>
      <w:proofErr w:type="spellEnd"/>
      <w:r w:rsidR="00E3370D" w:rsidRPr="00C231A9">
        <w:rPr>
          <w:rFonts w:ascii="Times New Roman" w:hAnsi="Times New Roman"/>
          <w:b/>
          <w:bCs/>
          <w:kern w:val="0"/>
          <w:sz w:val="24"/>
          <w:szCs w:val="24"/>
        </w:rPr>
        <w:t>-SRF-</w:t>
      </w:r>
      <w:r w:rsidR="00110001" w:rsidRPr="00C231A9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MRTFA.</w:t>
      </w:r>
    </w:p>
    <w:p w14:paraId="1E24D945" w14:textId="77777777" w:rsidR="00110001" w:rsidRPr="00C231A9" w:rsidRDefault="00110001" w:rsidP="007C2B76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>MTT assay showed IC</w:t>
      </w:r>
      <w:r w:rsidRPr="007C2B76">
        <w:rPr>
          <w:rFonts w:ascii="Times New Roman" w:hAnsi="Times New Roman"/>
          <w:kern w:val="0"/>
          <w:sz w:val="24"/>
          <w:szCs w:val="24"/>
        </w:rPr>
        <w:t>50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of CCG-1423 in HK1 was 30.19μmol/L.</w:t>
      </w:r>
    </w:p>
    <w:p w14:paraId="06AFFB0B" w14:textId="77777777" w:rsidR="00110001" w:rsidRPr="00C231A9" w:rsidRDefault="00110001" w:rsidP="003D02A8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>MTT assay showed IC</w:t>
      </w:r>
      <w:r w:rsidRPr="00C231A9">
        <w:rPr>
          <w:rFonts w:ascii="Times New Roman" w:hAnsi="Times New Roman"/>
          <w:kern w:val="0"/>
          <w:sz w:val="24"/>
          <w:szCs w:val="24"/>
          <w:vertAlign w:val="subscript"/>
        </w:rPr>
        <w:t>50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of CCG-1423 in TW03 was 80.55μmol/L.</w:t>
      </w:r>
    </w:p>
    <w:p w14:paraId="283E99B5" w14:textId="1B06CF4C" w:rsidR="00110001" w:rsidRPr="00C231A9" w:rsidRDefault="00110001" w:rsidP="003D02A8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CCG-1423 </w:t>
      </w:r>
      <w:r w:rsidR="00C53C1C" w:rsidRPr="00C231A9">
        <w:rPr>
          <w:rFonts w:ascii="Times New Roman" w:hAnsi="Times New Roman" w:hint="eastAsia"/>
          <w:kern w:val="0"/>
          <w:sz w:val="24"/>
          <w:szCs w:val="24"/>
        </w:rPr>
        <w:t>decrease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="004F5B36" w:rsidRPr="00C231A9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migration of </w:t>
      </w:r>
      <w:r w:rsidR="004F5B36" w:rsidRPr="00C231A9">
        <w:rPr>
          <w:rFonts w:ascii="Times New Roman" w:hAnsi="Times New Roman"/>
          <w:kern w:val="0"/>
          <w:sz w:val="24"/>
          <w:szCs w:val="24"/>
        </w:rPr>
        <w:t xml:space="preserve">overexpressing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-B or NgR3 TW03 cells. </w:t>
      </w:r>
    </w:p>
    <w:p w14:paraId="742221DF" w14:textId="6A1E6734" w:rsidR="00CF2E06" w:rsidRPr="00C231A9" w:rsidRDefault="00110001" w:rsidP="003D02A8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CCG-1423 </w:t>
      </w:r>
      <w:r w:rsidR="00C53C1C" w:rsidRPr="00C231A9">
        <w:rPr>
          <w:rFonts w:ascii="Times New Roman" w:hAnsi="Times New Roman" w:hint="eastAsia"/>
          <w:kern w:val="0"/>
          <w:sz w:val="24"/>
          <w:szCs w:val="24"/>
        </w:rPr>
        <w:t>decreased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r w:rsidR="004F5B36" w:rsidRPr="00C231A9">
        <w:rPr>
          <w:rFonts w:ascii="Times New Roman" w:hAnsi="Times New Roman"/>
          <w:kern w:val="0"/>
          <w:sz w:val="24"/>
          <w:szCs w:val="24"/>
        </w:rPr>
        <w:t>the invasion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of </w:t>
      </w:r>
      <w:r w:rsidR="004F5B36" w:rsidRPr="00C231A9">
        <w:rPr>
          <w:rFonts w:ascii="Times New Roman" w:hAnsi="Times New Roman"/>
          <w:kern w:val="0"/>
          <w:sz w:val="24"/>
          <w:szCs w:val="24"/>
        </w:rPr>
        <w:t xml:space="preserve">overexpressing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 or NgR3 TW03 cells.</w:t>
      </w:r>
    </w:p>
    <w:p w14:paraId="25C291D9" w14:textId="0C7E4143" w:rsidR="00CF2E06" w:rsidRPr="00C231A9" w:rsidRDefault="00CF2E06" w:rsidP="003D02A8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>After treatment with CCG-1423(</w:t>
      </w:r>
      <w:r w:rsidR="0088773B" w:rsidRPr="00C231A9">
        <w:rPr>
          <w:rFonts w:ascii="Times New Roman" w:hAnsi="Times New Roman"/>
          <w:kern w:val="0"/>
          <w:sz w:val="24"/>
          <w:szCs w:val="24"/>
        </w:rPr>
        <w:t>57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μmol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/L) for 24 hours, the expression of FAK and N-Cadherin decreased in CNE2 cell lines.</w:t>
      </w:r>
    </w:p>
    <w:p w14:paraId="12DA0197" w14:textId="491DD9A7" w:rsidR="008C3A70" w:rsidRPr="00C231A9" w:rsidRDefault="00B871A9" w:rsidP="003D02A8">
      <w:pPr>
        <w:numPr>
          <w:ilvl w:val="0"/>
          <w:numId w:val="6"/>
        </w:numPr>
        <w:spacing w:line="480" w:lineRule="auto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C231A9">
        <w:rPr>
          <w:rFonts w:ascii="Times New Roman" w:hAnsi="Times New Roman"/>
          <w:kern w:val="0"/>
          <w:sz w:val="24"/>
          <w:szCs w:val="24"/>
        </w:rPr>
        <w:t xml:space="preserve">The three-year </w:t>
      </w:r>
      <w:r w:rsidR="002D302F" w:rsidRPr="00C231A9">
        <w:rPr>
          <w:rFonts w:ascii="Times New Roman" w:hAnsi="Times New Roman"/>
          <w:kern w:val="0"/>
          <w:sz w:val="24"/>
          <w:szCs w:val="24"/>
        </w:rPr>
        <w:t>DF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rate of 89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</w:t>
      </w:r>
      <w:r w:rsidRPr="00C231A9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p-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RhoA</w:t>
      </w:r>
      <w:proofErr w:type="spellEnd"/>
      <w:r w:rsidRPr="00C231A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+ 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NPC patients was </w:t>
      </w:r>
      <w:r w:rsidR="00F26BA1" w:rsidRPr="00C231A9">
        <w:rPr>
          <w:rFonts w:ascii="Times New Roman" w:hAnsi="Times New Roman"/>
          <w:kern w:val="0"/>
          <w:sz w:val="24"/>
          <w:szCs w:val="24"/>
        </w:rPr>
        <w:t>80.9</w:t>
      </w:r>
      <w:r w:rsidRPr="00C231A9">
        <w:rPr>
          <w:rFonts w:ascii="Times New Roman" w:hAnsi="Times New Roman"/>
          <w:kern w:val="0"/>
          <w:sz w:val="24"/>
          <w:szCs w:val="24"/>
        </w:rPr>
        <w:t>%. Kaplan–Meier and log-rank test analys</w:t>
      </w:r>
      <w:r w:rsidR="00C53C1C" w:rsidRPr="00C231A9">
        <w:rPr>
          <w:rFonts w:ascii="Times New Roman" w:hAnsi="Times New Roman" w:hint="eastAsia"/>
          <w:kern w:val="0"/>
          <w:sz w:val="24"/>
          <w:szCs w:val="24"/>
        </w:rPr>
        <w:t>i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s showed that the cumulative three-year </w:t>
      </w:r>
      <w:r w:rsidR="00703A34" w:rsidRPr="00C231A9">
        <w:rPr>
          <w:rFonts w:ascii="Times New Roman" w:hAnsi="Times New Roman"/>
          <w:kern w:val="0"/>
          <w:sz w:val="24"/>
          <w:szCs w:val="24"/>
        </w:rPr>
        <w:t>DF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rate </w:t>
      </w:r>
      <w:r w:rsidR="00405B93" w:rsidRPr="00C231A9">
        <w:rPr>
          <w:rFonts w:ascii="Times New Roman" w:hAnsi="Times New Roman"/>
          <w:kern w:val="0"/>
          <w:sz w:val="24"/>
          <w:szCs w:val="24"/>
        </w:rPr>
        <w:t>was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 92.5% in the low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>-B or p-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RhoA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 expression group (blue line) and 6</w:t>
      </w:r>
      <w:r w:rsidR="00F26BA1" w:rsidRPr="00C231A9">
        <w:rPr>
          <w:rFonts w:ascii="Times New Roman" w:hAnsi="Times New Roman"/>
          <w:kern w:val="0"/>
          <w:sz w:val="24"/>
          <w:szCs w:val="24"/>
        </w:rPr>
        <w:t>3.9</w:t>
      </w:r>
      <w:r w:rsidRPr="00C231A9">
        <w:rPr>
          <w:rFonts w:ascii="Times New Roman" w:hAnsi="Times New Roman"/>
          <w:kern w:val="0"/>
          <w:sz w:val="24"/>
          <w:szCs w:val="24"/>
        </w:rPr>
        <w:t xml:space="preserve">% in the 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Nogo-B</w:t>
      </w:r>
      <w:r w:rsidRPr="00C231A9">
        <w:rPr>
          <w:rFonts w:ascii="Times New Roman" w:hAnsi="Times New Roman"/>
          <w:kern w:val="0"/>
          <w:sz w:val="24"/>
          <w:szCs w:val="24"/>
          <w:vertAlign w:val="superscript"/>
        </w:rPr>
        <w:t>high</w:t>
      </w:r>
      <w:proofErr w:type="spellEnd"/>
      <w:r w:rsidRPr="00C231A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C231A9">
        <w:rPr>
          <w:rFonts w:ascii="Times New Roman" w:hAnsi="Times New Roman"/>
          <w:kern w:val="0"/>
          <w:sz w:val="24"/>
          <w:szCs w:val="24"/>
        </w:rPr>
        <w:t>p-</w:t>
      </w:r>
      <w:proofErr w:type="spellStart"/>
      <w:r w:rsidRPr="00C231A9">
        <w:rPr>
          <w:rFonts w:ascii="Times New Roman" w:hAnsi="Times New Roman"/>
          <w:kern w:val="0"/>
          <w:sz w:val="24"/>
          <w:szCs w:val="24"/>
        </w:rPr>
        <w:t>RhoA</w:t>
      </w:r>
      <w:r w:rsidRPr="00C231A9">
        <w:rPr>
          <w:rFonts w:ascii="Times New Roman" w:hAnsi="Times New Roman"/>
          <w:kern w:val="0"/>
          <w:sz w:val="24"/>
          <w:szCs w:val="24"/>
          <w:vertAlign w:val="superscript"/>
        </w:rPr>
        <w:t>high</w:t>
      </w:r>
      <w:proofErr w:type="spellEnd"/>
      <w:r w:rsidRPr="00C231A9">
        <w:rPr>
          <w:rFonts w:ascii="Times New Roman" w:hAnsi="Times New Roman"/>
          <w:kern w:val="0"/>
          <w:sz w:val="24"/>
          <w:szCs w:val="24"/>
        </w:rPr>
        <w:t xml:space="preserve"> group (red line) (</w:t>
      </w:r>
      <w:r w:rsidRPr="00C231A9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C231A9">
        <w:rPr>
          <w:rFonts w:ascii="Times New Roman" w:hAnsi="Times New Roman"/>
          <w:kern w:val="0"/>
          <w:sz w:val="24"/>
          <w:szCs w:val="24"/>
        </w:rPr>
        <w:t>=0.00</w:t>
      </w:r>
      <w:r w:rsidR="00F26BA1" w:rsidRPr="00C231A9">
        <w:rPr>
          <w:rFonts w:ascii="Times New Roman" w:hAnsi="Times New Roman"/>
          <w:kern w:val="0"/>
          <w:sz w:val="24"/>
          <w:szCs w:val="24"/>
        </w:rPr>
        <w:t>1</w:t>
      </w:r>
      <w:r w:rsidRPr="00C231A9">
        <w:rPr>
          <w:rFonts w:ascii="Times New Roman" w:hAnsi="Times New Roman"/>
          <w:kern w:val="0"/>
          <w:sz w:val="24"/>
          <w:szCs w:val="24"/>
        </w:rPr>
        <w:t>).</w:t>
      </w:r>
    </w:p>
    <w:sectPr w:rsidR="008C3A70" w:rsidRPr="00C231A9" w:rsidSect="008E7FB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00A70" w14:textId="77777777" w:rsidR="00D54F06" w:rsidRDefault="00D54F06" w:rsidP="00CE03FD">
      <w:r>
        <w:separator/>
      </w:r>
    </w:p>
  </w:endnote>
  <w:endnote w:type="continuationSeparator" w:id="0">
    <w:p w14:paraId="23F33091" w14:textId="77777777" w:rsidR="00D54F06" w:rsidRDefault="00D54F06" w:rsidP="00CE0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86773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686174A" w14:textId="628805E2" w:rsidR="008E7FB2" w:rsidRDefault="008E7FB2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D6E672" w14:textId="77777777" w:rsidR="008E7FB2" w:rsidRDefault="008E7F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B7BE0" w14:textId="77777777" w:rsidR="00D54F06" w:rsidRDefault="00D54F06" w:rsidP="00CE03FD">
      <w:r>
        <w:separator/>
      </w:r>
    </w:p>
  </w:footnote>
  <w:footnote w:type="continuationSeparator" w:id="0">
    <w:p w14:paraId="3F134AC3" w14:textId="77777777" w:rsidR="00D54F06" w:rsidRDefault="00D54F06" w:rsidP="00CE0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351FE"/>
    <w:multiLevelType w:val="multilevel"/>
    <w:tmpl w:val="141351FE"/>
    <w:lvl w:ilvl="0">
      <w:start w:val="1"/>
      <w:numFmt w:val="upperLetter"/>
      <w:suff w:val="space"/>
      <w:lvlText w:val="%1."/>
      <w:lvlJc w:val="left"/>
      <w:pPr>
        <w:ind w:left="0" w:firstLine="360"/>
      </w:pPr>
      <w:rPr>
        <w:rFonts w:hint="eastAsia"/>
        <w:b w:val="0"/>
        <w:bCs/>
        <w:i w:val="0"/>
      </w:rPr>
    </w:lvl>
    <w:lvl w:ilvl="1">
      <w:start w:val="1"/>
      <w:numFmt w:val="upperLetter"/>
      <w:lvlText w:val="%2."/>
      <w:lvlJc w:val="left"/>
      <w:pPr>
        <w:tabs>
          <w:tab w:val="left" w:pos="1440"/>
        </w:tabs>
        <w:ind w:left="1440" w:hanging="360"/>
      </w:pPr>
      <w:rPr>
        <w:rFonts w:hint="eastAsia"/>
      </w:rPr>
    </w:lvl>
    <w:lvl w:ilvl="2">
      <w:start w:val="1"/>
      <w:numFmt w:val="upperLetter"/>
      <w:lvlText w:val="%3."/>
      <w:lvlJc w:val="left"/>
      <w:pPr>
        <w:tabs>
          <w:tab w:val="left" w:pos="2160"/>
        </w:tabs>
        <w:ind w:left="2160" w:hanging="360"/>
      </w:pPr>
      <w:rPr>
        <w:rFonts w:hint="eastAsia"/>
      </w:rPr>
    </w:lvl>
    <w:lvl w:ilvl="3">
      <w:start w:val="1"/>
      <w:numFmt w:val="upperLetter"/>
      <w:lvlText w:val="%4."/>
      <w:lvlJc w:val="left"/>
      <w:pPr>
        <w:tabs>
          <w:tab w:val="left" w:pos="2880"/>
        </w:tabs>
        <w:ind w:left="2880" w:hanging="360"/>
      </w:pPr>
      <w:rPr>
        <w:rFonts w:hint="eastAsia"/>
      </w:rPr>
    </w:lvl>
    <w:lvl w:ilvl="4">
      <w:start w:val="1"/>
      <w:numFmt w:val="upperLetter"/>
      <w:lvlText w:val="%5."/>
      <w:lvlJc w:val="left"/>
      <w:pPr>
        <w:tabs>
          <w:tab w:val="left" w:pos="3600"/>
        </w:tabs>
        <w:ind w:left="3600" w:hanging="360"/>
      </w:pPr>
      <w:rPr>
        <w:rFonts w:hint="eastAsia"/>
      </w:rPr>
    </w:lvl>
    <w:lvl w:ilvl="5">
      <w:start w:val="1"/>
      <w:numFmt w:val="upperLetter"/>
      <w:lvlText w:val="%6."/>
      <w:lvlJc w:val="left"/>
      <w:pPr>
        <w:tabs>
          <w:tab w:val="left" w:pos="4320"/>
        </w:tabs>
        <w:ind w:left="4320" w:hanging="360"/>
      </w:pPr>
      <w:rPr>
        <w:rFonts w:hint="eastAsia"/>
      </w:rPr>
    </w:lvl>
    <w:lvl w:ilvl="6">
      <w:start w:val="1"/>
      <w:numFmt w:val="upperLetter"/>
      <w:lvlText w:val="%7."/>
      <w:lvlJc w:val="left"/>
      <w:pPr>
        <w:tabs>
          <w:tab w:val="left" w:pos="5040"/>
        </w:tabs>
        <w:ind w:left="5040" w:hanging="360"/>
      </w:pPr>
      <w:rPr>
        <w:rFonts w:hint="eastAsia"/>
      </w:rPr>
    </w:lvl>
    <w:lvl w:ilvl="7">
      <w:start w:val="1"/>
      <w:numFmt w:val="upperLetter"/>
      <w:lvlText w:val="%8."/>
      <w:lvlJc w:val="left"/>
      <w:pPr>
        <w:tabs>
          <w:tab w:val="left" w:pos="5760"/>
        </w:tabs>
        <w:ind w:left="5760" w:hanging="360"/>
      </w:pPr>
      <w:rPr>
        <w:rFonts w:hint="eastAsia"/>
      </w:rPr>
    </w:lvl>
    <w:lvl w:ilvl="8">
      <w:start w:val="1"/>
      <w:numFmt w:val="upperLetter"/>
      <w:lvlText w:val="%9."/>
      <w:lvlJc w:val="left"/>
      <w:pPr>
        <w:tabs>
          <w:tab w:val="left" w:pos="6480"/>
        </w:tabs>
        <w:ind w:left="6480" w:hanging="360"/>
      </w:pPr>
      <w:rPr>
        <w:rFonts w:hint="eastAsia"/>
      </w:rPr>
    </w:lvl>
  </w:abstractNum>
  <w:abstractNum w:abstractNumId="1" w15:restartNumberingAfterBreak="0">
    <w:nsid w:val="17FC4C30"/>
    <w:multiLevelType w:val="hybridMultilevel"/>
    <w:tmpl w:val="7324B2D0"/>
    <w:lvl w:ilvl="0" w:tplc="E90E6404">
      <w:start w:val="1"/>
      <w:numFmt w:val="upperLetter"/>
      <w:suff w:val="space"/>
      <w:lvlText w:val="%1."/>
      <w:lvlJc w:val="left"/>
      <w:pPr>
        <w:ind w:left="720" w:hanging="360"/>
      </w:pPr>
      <w:rPr>
        <w:rFonts w:hint="eastAsia"/>
      </w:rPr>
    </w:lvl>
    <w:lvl w:ilvl="1" w:tplc="3094176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BC4A0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4A45D7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4C0AA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DB0886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570801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1046E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48782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392497"/>
    <w:multiLevelType w:val="hybridMultilevel"/>
    <w:tmpl w:val="7324B2D0"/>
    <w:lvl w:ilvl="0" w:tplc="E90E6404">
      <w:start w:val="1"/>
      <w:numFmt w:val="upperLetter"/>
      <w:suff w:val="space"/>
      <w:lvlText w:val="%1."/>
      <w:lvlJc w:val="left"/>
      <w:pPr>
        <w:ind w:left="720" w:hanging="360"/>
      </w:pPr>
      <w:rPr>
        <w:rFonts w:hint="eastAsia"/>
      </w:rPr>
    </w:lvl>
    <w:lvl w:ilvl="1" w:tplc="3094176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BC4A0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4A45D7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4C0AA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DB0886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570801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1046E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48782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03616D"/>
    <w:multiLevelType w:val="hybridMultilevel"/>
    <w:tmpl w:val="04B4DDB2"/>
    <w:lvl w:ilvl="0" w:tplc="E9E6B194">
      <w:start w:val="1"/>
      <w:numFmt w:val="upperLetter"/>
      <w:suff w:val="space"/>
      <w:lvlText w:val="%1."/>
      <w:lvlJc w:val="left"/>
      <w:pPr>
        <w:ind w:left="0" w:firstLine="360"/>
      </w:pPr>
      <w:rPr>
        <w:rFonts w:hint="eastAsia"/>
        <w:b w:val="0"/>
        <w:bCs/>
        <w:i w:val="0"/>
      </w:rPr>
    </w:lvl>
    <w:lvl w:ilvl="1" w:tplc="3094176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BC4A0A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4A45D7E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4C0AA6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DB0886A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5708014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1046E56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487820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637E68"/>
    <w:multiLevelType w:val="hybridMultilevel"/>
    <w:tmpl w:val="7324B2D0"/>
    <w:lvl w:ilvl="0" w:tplc="E90E6404">
      <w:start w:val="1"/>
      <w:numFmt w:val="upperLetter"/>
      <w:suff w:val="space"/>
      <w:lvlText w:val="%1."/>
      <w:lvlJc w:val="left"/>
      <w:pPr>
        <w:ind w:left="720" w:hanging="360"/>
      </w:pPr>
      <w:rPr>
        <w:rFonts w:hint="eastAsia"/>
      </w:rPr>
    </w:lvl>
    <w:lvl w:ilvl="1" w:tplc="3094176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BC4A0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4A45D7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4C0AA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DB0886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570801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1046E5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48782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582E0F"/>
    <w:multiLevelType w:val="hybridMultilevel"/>
    <w:tmpl w:val="31088C56"/>
    <w:lvl w:ilvl="0" w:tplc="1578DBF6">
      <w:start w:val="1"/>
      <w:numFmt w:val="upperLetter"/>
      <w:suff w:val="space"/>
      <w:lvlText w:val="%1."/>
      <w:lvlJc w:val="left"/>
      <w:pPr>
        <w:ind w:left="720" w:hanging="360"/>
      </w:pPr>
      <w:rPr>
        <w:rFonts w:hint="eastAsia"/>
        <w:b w:val="0"/>
        <w:bCs/>
        <w:i w:val="0"/>
      </w:rPr>
    </w:lvl>
    <w:lvl w:ilvl="1" w:tplc="3D96261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384B7B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6C4CE7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19CB6F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94A4CC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DEC18E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72EFE6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4DC70B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5"/>
  </w:num>
  <w:num w:numId="5">
    <w:abstractNumId w:val="3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F6"/>
    <w:rsid w:val="00044E0D"/>
    <w:rsid w:val="000934E6"/>
    <w:rsid w:val="000F3633"/>
    <w:rsid w:val="00110001"/>
    <w:rsid w:val="001E04FE"/>
    <w:rsid w:val="002015F5"/>
    <w:rsid w:val="002478EF"/>
    <w:rsid w:val="0028740D"/>
    <w:rsid w:val="002D302F"/>
    <w:rsid w:val="002D59EB"/>
    <w:rsid w:val="00311D24"/>
    <w:rsid w:val="00331D44"/>
    <w:rsid w:val="003721A3"/>
    <w:rsid w:val="003D02A8"/>
    <w:rsid w:val="003D67BE"/>
    <w:rsid w:val="00405B93"/>
    <w:rsid w:val="00406BD8"/>
    <w:rsid w:val="00414F16"/>
    <w:rsid w:val="004412F0"/>
    <w:rsid w:val="00450F27"/>
    <w:rsid w:val="00464706"/>
    <w:rsid w:val="004840C6"/>
    <w:rsid w:val="004D637D"/>
    <w:rsid w:val="004E2885"/>
    <w:rsid w:val="004F55FE"/>
    <w:rsid w:val="004F5B36"/>
    <w:rsid w:val="005037EC"/>
    <w:rsid w:val="005344B6"/>
    <w:rsid w:val="005D6709"/>
    <w:rsid w:val="00637020"/>
    <w:rsid w:val="006618EF"/>
    <w:rsid w:val="006822CF"/>
    <w:rsid w:val="006A097A"/>
    <w:rsid w:val="006C2BF6"/>
    <w:rsid w:val="006E1584"/>
    <w:rsid w:val="00703A34"/>
    <w:rsid w:val="007478A1"/>
    <w:rsid w:val="00771066"/>
    <w:rsid w:val="007C2B76"/>
    <w:rsid w:val="00887013"/>
    <w:rsid w:val="0088773B"/>
    <w:rsid w:val="008C3A70"/>
    <w:rsid w:val="008E7FB2"/>
    <w:rsid w:val="009974E4"/>
    <w:rsid w:val="009A52D5"/>
    <w:rsid w:val="009C526A"/>
    <w:rsid w:val="00A05ADE"/>
    <w:rsid w:val="00A65334"/>
    <w:rsid w:val="00B022EF"/>
    <w:rsid w:val="00B871A9"/>
    <w:rsid w:val="00B941A8"/>
    <w:rsid w:val="00C07EA6"/>
    <w:rsid w:val="00C231A9"/>
    <w:rsid w:val="00C369D6"/>
    <w:rsid w:val="00C46A4A"/>
    <w:rsid w:val="00C53C1C"/>
    <w:rsid w:val="00CE03FD"/>
    <w:rsid w:val="00CF2E06"/>
    <w:rsid w:val="00D54F06"/>
    <w:rsid w:val="00D80C60"/>
    <w:rsid w:val="00D92C80"/>
    <w:rsid w:val="00DD0460"/>
    <w:rsid w:val="00DF6AEC"/>
    <w:rsid w:val="00E0139B"/>
    <w:rsid w:val="00E3370D"/>
    <w:rsid w:val="00E7243D"/>
    <w:rsid w:val="00E850A6"/>
    <w:rsid w:val="00EE6311"/>
    <w:rsid w:val="00F26BA1"/>
    <w:rsid w:val="00FD0705"/>
    <w:rsid w:val="00FD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8E287"/>
  <w15:chartTrackingRefBased/>
  <w15:docId w15:val="{883FB987-01E1-4B78-92F1-2D93EC79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3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3F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E7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3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</dc:creator>
  <cp:keywords/>
  <dc:description/>
  <cp:lastModifiedBy>Wang kerry</cp:lastModifiedBy>
  <cp:revision>48</cp:revision>
  <dcterms:created xsi:type="dcterms:W3CDTF">2021-07-31T03:59:00Z</dcterms:created>
  <dcterms:modified xsi:type="dcterms:W3CDTF">2021-10-13T08:56:00Z</dcterms:modified>
</cp:coreProperties>
</file>